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A02" w:rsidRPr="00C10D26" w:rsidRDefault="001F2A02" w:rsidP="001F2A02">
      <w:pPr>
        <w:spacing w:after="0" w:line="48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  <w:r w:rsidRPr="00C10D26">
        <w:rPr>
          <w:rFonts w:ascii="Arial" w:hAnsi="Arial" w:cs="Arial"/>
          <w:b/>
          <w:sz w:val="24"/>
          <w:szCs w:val="20"/>
          <w:lang w:val="en-US"/>
        </w:rPr>
        <w:t>S1</w:t>
      </w:r>
      <w:r w:rsidRPr="00480FBF">
        <w:rPr>
          <w:rFonts w:ascii="Arial" w:hAnsi="Arial" w:cs="Arial"/>
          <w:b/>
          <w:sz w:val="24"/>
          <w:szCs w:val="20"/>
          <w:lang w:val="en-US"/>
        </w:rPr>
        <w:t xml:space="preserve"> </w:t>
      </w:r>
      <w:r w:rsidRPr="00C10D26">
        <w:rPr>
          <w:rFonts w:ascii="Arial" w:hAnsi="Arial" w:cs="Arial"/>
          <w:b/>
          <w:sz w:val="24"/>
          <w:szCs w:val="20"/>
          <w:lang w:val="en-US"/>
        </w:rPr>
        <w:t xml:space="preserve">Table. Primers used in the </w:t>
      </w:r>
      <w:proofErr w:type="spellStart"/>
      <w:r w:rsidRPr="00C10D26">
        <w:rPr>
          <w:rFonts w:ascii="Arial" w:hAnsi="Arial" w:cs="Arial"/>
          <w:b/>
          <w:sz w:val="24"/>
          <w:szCs w:val="20"/>
          <w:lang w:val="en-US"/>
        </w:rPr>
        <w:t>qPCR</w:t>
      </w:r>
      <w:proofErr w:type="spellEnd"/>
      <w:r w:rsidRPr="00C10D26">
        <w:rPr>
          <w:rFonts w:ascii="Arial" w:hAnsi="Arial" w:cs="Arial"/>
          <w:b/>
          <w:sz w:val="24"/>
          <w:szCs w:val="20"/>
          <w:lang w:val="en-US"/>
        </w:rPr>
        <w:t xml:space="preserve"> analysis.</w:t>
      </w:r>
    </w:p>
    <w:tbl>
      <w:tblPr>
        <w:tblW w:w="7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1492"/>
        <w:gridCol w:w="3687"/>
        <w:gridCol w:w="1479"/>
      </w:tblGrid>
      <w:tr w:rsidR="001F2A02" w:rsidRPr="008C725E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Name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Locus ID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Primer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Size product (</w:t>
            </w:r>
            <w:proofErr w:type="spellStart"/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bp</w:t>
            </w:r>
            <w:proofErr w:type="spellEnd"/>
            <w:r w:rsidRPr="008E4862">
              <w:rPr>
                <w:rFonts w:ascii="Times New Roman" w:hAnsi="Times New Roman"/>
                <w:b/>
                <w:sz w:val="20"/>
                <w:szCs w:val="16"/>
                <w:lang w:val="en-US" w:eastAsia="pt-BR"/>
              </w:rPr>
              <w:t>)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1;1</w:t>
            </w:r>
          </w:p>
        </w:tc>
        <w:tc>
          <w:tcPr>
            <w:tcW w:w="1492" w:type="dxa"/>
            <w:shd w:val="clear" w:color="auto" w:fill="auto"/>
          </w:tcPr>
          <w:p w:rsidR="001F2A02" w:rsidRPr="002B29E3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18895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B52718" w:rsidRDefault="001F2A02" w:rsidP="005B120D">
            <w:pPr>
              <w:pStyle w:val="Pr-formataoHTML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02D8">
              <w:rPr>
                <w:rFonts w:ascii="Times New Roman" w:hAnsi="Times New Roman"/>
                <w:sz w:val="16"/>
                <w:szCs w:val="16"/>
                <w:lang w:val="en-US"/>
              </w:rPr>
              <w:t>F: 5’-CATTCTC</w:t>
            </w:r>
            <w:r w:rsidRPr="008731B3">
              <w:rPr>
                <w:rFonts w:ascii="Times New Roman" w:hAnsi="Times New Roman"/>
                <w:sz w:val="16"/>
                <w:szCs w:val="16"/>
                <w:lang w:val="en-US"/>
              </w:rPr>
              <w:t>ATCACAACATCAAACG-3’</w:t>
            </w:r>
          </w:p>
          <w:p w:rsidR="001F2A02" w:rsidRPr="00B52718" w:rsidRDefault="001F2A02" w:rsidP="005B120D">
            <w:pPr>
              <w:pStyle w:val="Pr-formataoHTML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731B3">
              <w:rPr>
                <w:rFonts w:ascii="Times New Roman" w:hAnsi="Times New Roman"/>
                <w:sz w:val="16"/>
                <w:szCs w:val="16"/>
                <w:lang w:val="en-US"/>
              </w:rPr>
              <w:t>R: 5’-CTGCTAGTCCCTCAAAAACACA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6D32A0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1A1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1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3021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TCACTCCCGTAGCAAGATC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TTTCGCTCGCTCTTCTTC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1;3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3107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CTCAACTTTCTCGCTACGC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GATGAACCTCTCTCTCGCTC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1;4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3069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TCTGCTGTATATGTACAACCCTTC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ATAGGAATCGGCCATGAAC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2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3108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TAGGCGGCAATGCTAAGTT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ATGATGAAGAAGGGCGAAG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2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2966</w:t>
            </w:r>
          </w:p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CAAACACAACAGTCGTAGCTC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TTCAACATCCTTCCCCATT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2;3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19681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GTTGTCATTTTGCTACTCGTTTC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GCGTGCCATATTGCTTTT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PIP2;4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3370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6D32A0" w:rsidRDefault="001F2A02" w:rsidP="005B120D">
            <w:pPr>
              <w:pStyle w:val="Pr-formataoHTML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D32A0">
              <w:rPr>
                <w:rFonts w:ascii="Times New Roman" w:hAnsi="Times New Roman"/>
                <w:sz w:val="16"/>
                <w:szCs w:val="16"/>
              </w:rPr>
              <w:t xml:space="preserve">F: </w:t>
            </w:r>
            <w:proofErr w:type="gramStart"/>
            <w:r w:rsidRPr="006D32A0">
              <w:rPr>
                <w:rFonts w:ascii="Times New Roman" w:hAnsi="Times New Roman"/>
                <w:sz w:val="16"/>
                <w:szCs w:val="16"/>
              </w:rPr>
              <w:t>5’-</w:t>
            </w:r>
            <w:proofErr w:type="gramEnd"/>
            <w:r w:rsidRPr="006D32A0">
              <w:rPr>
                <w:rFonts w:ascii="Times New Roman" w:hAnsi="Times New Roman"/>
                <w:sz w:val="16"/>
                <w:szCs w:val="16"/>
              </w:rPr>
              <w:t>TTTCTGTTATTTGTTCGCTTGTGT-3’</w:t>
            </w:r>
          </w:p>
          <w:p w:rsidR="001F2A02" w:rsidRPr="006D32A0" w:rsidRDefault="001F2A02" w:rsidP="005B120D">
            <w:pPr>
              <w:pStyle w:val="Pr-formataoHTML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D32A0">
              <w:rPr>
                <w:rFonts w:ascii="Times New Roman" w:hAnsi="Times New Roman"/>
                <w:sz w:val="16"/>
                <w:szCs w:val="16"/>
              </w:rPr>
              <w:t xml:space="preserve">R: </w:t>
            </w:r>
            <w:proofErr w:type="gramStart"/>
            <w:r w:rsidRPr="006D32A0">
              <w:rPr>
                <w:rFonts w:ascii="Times New Roman" w:hAnsi="Times New Roman"/>
                <w:sz w:val="16"/>
                <w:szCs w:val="16"/>
              </w:rPr>
              <w:t>5’-</w:t>
            </w:r>
            <w:proofErr w:type="gramEnd"/>
            <w:r w:rsidRPr="006D32A0">
              <w:rPr>
                <w:rFonts w:ascii="Times New Roman" w:hAnsi="Times New Roman"/>
                <w:sz w:val="16"/>
                <w:szCs w:val="16"/>
              </w:rPr>
              <w:t>AATGGAAAAATAAAGAGAAGGGTC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6D32A0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61A1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1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5548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AAGCTCCTAGTTGAGAAGTGGAG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ACGATGAAGATTGAACCTTTGG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1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1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25600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ACGGTCGGTTAAGCAGAT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AGGGCGGAGAAAATATTG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2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1;3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37978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GAGGCTCCAAAACCACAAAT-3’</w:t>
            </w:r>
          </w:p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TCTTAGCGCGATGGGTA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9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1;4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5464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AACGGAGCACAAAACAGAGC-3’</w:t>
            </w:r>
          </w:p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CGAAAATTTTGTCAAAGAAAAACG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83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2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5817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TCATTTCTTTTGGAGGTTGTAAAA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TCCCAATCCATCCATTATCG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2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25865</w:t>
            </w:r>
          </w:p>
          <w:p w:rsidR="001F2A02" w:rsidRPr="00461A1E" w:rsidRDefault="001F2A02" w:rsidP="005B12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TGTGGTGGGGTGTATGAAAA-3’</w:t>
            </w:r>
          </w:p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ATCTGACGAAACCCCAT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3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2;3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38895</w:t>
            </w:r>
          </w:p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ATCTGTTTGGGCTTTTTG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AAACATGACGAGGCACA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3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3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5197</w:t>
            </w:r>
          </w:p>
          <w:p w:rsidR="001F2A02" w:rsidRPr="00461A1E" w:rsidRDefault="001F2A02" w:rsidP="005B120D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CGCAGCATCATCCATTAAC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AAAGCTGCTTCTGCTTCTGC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3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4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5864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AAGCTGCTGTTTCTCTCTTGAT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CAAAATGACAGCAGCCAAAA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8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5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46726</w:t>
            </w:r>
          </w:p>
          <w:p w:rsidR="001F2A02" w:rsidRPr="00461A1E" w:rsidRDefault="001F2A02" w:rsidP="005B120D">
            <w:pPr>
              <w:pStyle w:val="Pr-formataoHTML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F: 5’-TCTTGCGGAATTCATCTCAAC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R: 5’-GCTGCGTCTGGACTCAATT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7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TIP6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42738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TTGAAATCCACGAACCTCA-3’</w:t>
            </w:r>
          </w:p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GCCCACCAATGGAAATAA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5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1;1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3184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CAAGAGGAGGACGCTGT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CAGTACATGCCATTCACAC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86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2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36721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ATTGGAACGGTGACAGG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GGAATTGATGTGCAGTTGG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2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40981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CATCATTCAAAAGGCCAG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ACCGGTTGTGCCAATAAAT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2;3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40755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TCCTGCCTCAACAAAATGC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lastRenderedPageBreak/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GCCTTTTGGAGGAGTTG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lastRenderedPageBreak/>
              <w:t>84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lastRenderedPageBreak/>
              <w:t>CsNIP3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23102</w:t>
            </w:r>
          </w:p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AGAATTCGGCTGTGTCTG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ACGGAATTGAAACCGTGT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4;1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46511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AGGCGAAGTCAGGATTCAAGT-3’ 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ACTGGAATATCCGGGAAGC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9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5;1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35030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TGAATCTGGCATTGTGCA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CCGGCTATGAGTATGTTGA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5;2</w:t>
            </w:r>
          </w:p>
        </w:tc>
        <w:tc>
          <w:tcPr>
            <w:tcW w:w="1492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7840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CATGTGTGCGTAGCCATATGTA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AATTAACGTGAAAATGCAGCAG-3’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7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NIP6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pStyle w:val="Pr-formataoHTML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/>
              </w:rPr>
              <w:t>orange1.1g039196</w:t>
            </w:r>
          </w:p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TTTCTGCCTTCTGGGTTG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CCAAAGCATTGAGCTTCAC-3'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7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SIP1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6039</w:t>
            </w:r>
          </w:p>
        </w:tc>
        <w:tc>
          <w:tcPr>
            <w:tcW w:w="3687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AAGAAATACACGTGGCTAAAATTCA-3’</w:t>
            </w:r>
          </w:p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TTTGGTTGGGTGCCAATAAC-3’</w:t>
            </w:r>
          </w:p>
        </w:tc>
        <w:tc>
          <w:tcPr>
            <w:tcW w:w="1479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82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SIP1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26082</w:t>
            </w:r>
          </w:p>
        </w:tc>
        <w:tc>
          <w:tcPr>
            <w:tcW w:w="3687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CCTTCAACTCCAACAACCA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TGTTGCCCCAAAGTGAAAG-3’</w:t>
            </w:r>
          </w:p>
        </w:tc>
        <w:tc>
          <w:tcPr>
            <w:tcW w:w="1479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CsSIP2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orange1.1g026600</w:t>
            </w:r>
          </w:p>
        </w:tc>
        <w:tc>
          <w:tcPr>
            <w:tcW w:w="3687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ATCAGCTCAGATGAAGGCAAAT-3’</w:t>
            </w:r>
          </w:p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ATTCCAAAGGGATTCATCTACAAA-3’</w:t>
            </w:r>
          </w:p>
        </w:tc>
        <w:tc>
          <w:tcPr>
            <w:tcW w:w="1479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val="en-US" w:eastAsia="pt-BR"/>
              </w:rPr>
              <w:t>9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sXIP1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36381</w:t>
            </w:r>
          </w:p>
        </w:tc>
        <w:tc>
          <w:tcPr>
            <w:tcW w:w="3687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ATCGACACTGGGTTTTCTG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GGAGATGCTGACTTGGAAT-3’</w:t>
            </w:r>
          </w:p>
        </w:tc>
        <w:tc>
          <w:tcPr>
            <w:tcW w:w="1479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8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sXIP1;2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40654</w:t>
            </w:r>
          </w:p>
        </w:tc>
        <w:tc>
          <w:tcPr>
            <w:tcW w:w="3687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ACTGTTTGTTGGGCTTGG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TGAAGCATACCCATCCACA-3’</w:t>
            </w:r>
          </w:p>
        </w:tc>
        <w:tc>
          <w:tcPr>
            <w:tcW w:w="1479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0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CsXIP2;1</w:t>
            </w: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orange1.1g045670</w:t>
            </w:r>
          </w:p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3687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TCGCAACTATCACAGCCTTT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GGCCTTTTTGCTAACCCTTT-3’</w:t>
            </w:r>
          </w:p>
        </w:tc>
        <w:tc>
          <w:tcPr>
            <w:tcW w:w="1479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val="en-US" w:eastAsia="pt-BR"/>
              </w:rPr>
              <w:t>86</w:t>
            </w:r>
          </w:p>
        </w:tc>
      </w:tr>
      <w:tr w:rsidR="001F2A02" w:rsidRPr="008E4862" w:rsidTr="005B120D">
        <w:trPr>
          <w:trHeight w:val="270"/>
        </w:trPr>
        <w:tc>
          <w:tcPr>
            <w:tcW w:w="928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GAPC2 </w:t>
            </w:r>
          </w:p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1492" w:type="dxa"/>
            <w:shd w:val="clear" w:color="auto" w:fill="auto"/>
          </w:tcPr>
          <w:p w:rsidR="001F2A02" w:rsidRPr="00461A1E" w:rsidRDefault="001F2A02" w:rsidP="005B12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Glyceraldehyde-3-phosphate </w:t>
            </w:r>
            <w:proofErr w:type="spellStart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dehydrigenase</w:t>
            </w:r>
            <w:proofErr w:type="spell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C2</w:t>
            </w:r>
          </w:p>
        </w:tc>
        <w:tc>
          <w:tcPr>
            <w:tcW w:w="3687" w:type="dxa"/>
            <w:shd w:val="clear" w:color="auto" w:fill="auto"/>
          </w:tcPr>
          <w:p w:rsidR="001F2A02" w:rsidRPr="00461A1E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F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TCTTGCCTGCTTTGAATGGA </w:t>
            </w: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-3’</w:t>
            </w:r>
          </w:p>
          <w:p w:rsidR="001F2A02" w:rsidRPr="008E4862" w:rsidRDefault="001F2A02" w:rsidP="005B120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R: </w:t>
            </w:r>
            <w:proofErr w:type="gramStart"/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5’-</w:t>
            </w:r>
            <w:proofErr w:type="gramEnd"/>
            <w:r w:rsidRPr="00461A1E">
              <w:rPr>
                <w:rFonts w:ascii="Times New Roman" w:hAnsi="Times New Roman"/>
                <w:sz w:val="16"/>
                <w:szCs w:val="16"/>
                <w:lang w:eastAsia="pt-BR"/>
              </w:rPr>
              <w:t>TGTGAGGTCAACCACTGCGACAT</w:t>
            </w: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-3’</w:t>
            </w:r>
          </w:p>
        </w:tc>
        <w:tc>
          <w:tcPr>
            <w:tcW w:w="1479" w:type="dxa"/>
            <w:shd w:val="clear" w:color="auto" w:fill="auto"/>
          </w:tcPr>
          <w:p w:rsidR="001F2A02" w:rsidRPr="008E4862" w:rsidRDefault="001F2A02" w:rsidP="005B120D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8E4862">
              <w:rPr>
                <w:rFonts w:ascii="Times New Roman" w:hAnsi="Times New Roman"/>
                <w:sz w:val="16"/>
                <w:szCs w:val="16"/>
                <w:lang w:eastAsia="pt-BR"/>
              </w:rPr>
              <w:t>80</w:t>
            </w:r>
          </w:p>
        </w:tc>
      </w:tr>
    </w:tbl>
    <w:p w:rsidR="00C44BD3" w:rsidRDefault="00C44BD3">
      <w:bookmarkStart w:id="0" w:name="_GoBack"/>
      <w:bookmarkEnd w:id="0"/>
    </w:p>
    <w:sectPr w:rsidR="00C44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02"/>
    <w:rsid w:val="000E4C31"/>
    <w:rsid w:val="001F2A02"/>
    <w:rsid w:val="00C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B834A1-BDB2-4D32-9CAA-3142DB60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A0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1F2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F2A02"/>
    <w:rPr>
      <w:rFonts w:ascii="Courier New" w:eastAsia="Times New Roman" w:hAnsi="Courier New" w:cs="Times New Roman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</cp:revision>
  <dcterms:created xsi:type="dcterms:W3CDTF">2015-02-22T22:25:00Z</dcterms:created>
  <dcterms:modified xsi:type="dcterms:W3CDTF">2015-02-22T22:26:00Z</dcterms:modified>
</cp:coreProperties>
</file>